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outlineLvl w:val="1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Supplementary Table 2.</w:t>
      </w:r>
      <w:bookmarkEnd w:id="0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Baseline characteristics of T2DM patients attended and non attended the follow-up study</w:t>
      </w:r>
    </w:p>
    <w:p>
      <w:pPr>
        <w:bidi w:val="0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tbl>
      <w:tblPr>
        <w:tblStyle w:val="2"/>
        <w:tblW w:w="855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1716"/>
        <w:gridCol w:w="1716"/>
        <w:gridCol w:w="171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ttenders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-Attenders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n=248)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n=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.10 ± 7.39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.24 ± 10.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6 (42.7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 (4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 (kg/m²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.32 ± 2.9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.23 ± 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igarette smoking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 (15.73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 (1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abitual alcohol drinking 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 (8.06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 (1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4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≤ 6 years (Primary schoo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 (15.32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 (2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-9 (Middle schoo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7 (67.3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 (6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 10 years (High school or college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 (17.3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 (1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ral medication only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8 (67.7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 (7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suli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0 (40.32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 (4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uration of diabetes (years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01 ± 6.2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.36 ± 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3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 complications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4 (41.9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 (3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3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 Retinopathy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7 (22.98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 (1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 Nephropathy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 (10.08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ic Peripheral Neuropathy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 (17.7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 (1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rdiovascular disease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 (11.29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 (1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9 (52.02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 (4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perlipidemia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 (21.77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 (3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bA1c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73 ± 1.6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22 ± 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PG (mmol/L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24 ± 2.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63 ± 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M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.77 ± 1.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.28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2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lfactor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93 ± 1.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14 ±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poE ε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 (22.58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 (2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poE ε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0 (92.7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 (8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4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poE ε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 (12.90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 (2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3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GSK3β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 (0.53,1.9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9 (0.50,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4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S9GSK3β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00 (0.79,3.8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60 (0.58,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GSK3β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6 (0.36,1.06)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 (0.43,1.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11 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*, p value&lt;0.05; **,p value&lt;0.01. 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2DM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ype-2 diabetes mellitus; MCI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mild cognitive impairment;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2DM-NM,T2DM patients remaining with normal cogni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 xml:space="preserve">T2DM-CI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2DM patients progressing to MCI; MMSE, Minimum Mental State Examination; BMI, body mass index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 xml:space="preserve">FPG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fasting plasma glucose; HbA1c, glycosylated hemoglobin A1c; ApoE, apolipoprotein E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 xml:space="preserve">GSK-3β, glycogen synthase kinase-3β; tGSK-3β, total GSK-3β; pS9GSK-3β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serine-9 phosphorylated GSK-3β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>rGSK-3β, total GSK-3β / Ser9 GSK-3β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hYTZiODQ5NTQwNDY2ZDNjMjFhMWE5ZGYzNmVjOGUifQ=="/>
  </w:docVars>
  <w:rsids>
    <w:rsidRoot w:val="30FA6140"/>
    <w:rsid w:val="30FA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06:11:00Z</dcterms:created>
  <dc:creator>WPS_1509000973</dc:creator>
  <cp:lastModifiedBy>WPS_1509000973</cp:lastModifiedBy>
  <dcterms:modified xsi:type="dcterms:W3CDTF">2024-03-30T06:1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F120EDF8C954E238C1DC1AAA21CBF32_11</vt:lpwstr>
  </property>
</Properties>
</file>